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644F7" w14:textId="77777777" w:rsidR="00B0266E" w:rsidRPr="00CF1546" w:rsidRDefault="00B0266E" w:rsidP="00B0266E">
      <w:pPr>
        <w:jc w:val="center"/>
        <w:rPr>
          <w:rFonts w:ascii="LiberationSans" w:hAnsi="LiberationSans" w:hint="eastAsia"/>
          <w:color w:val="262626"/>
          <w:sz w:val="28"/>
          <w:szCs w:val="28"/>
        </w:rPr>
      </w:pPr>
      <w:r>
        <w:rPr>
          <w:rFonts w:ascii="LiberationSans" w:hAnsi="LiberationSans" w:hint="eastAsia"/>
          <w:color w:val="262626"/>
          <w:sz w:val="28"/>
          <w:szCs w:val="28"/>
        </w:rPr>
        <w:t xml:space="preserve">Table </w:t>
      </w:r>
      <w:r w:rsidR="00DD33BB">
        <w:rPr>
          <w:rFonts w:ascii="LiberationSans" w:hAnsi="LiberationSans" w:hint="eastAsia"/>
          <w:color w:val="262626"/>
          <w:sz w:val="28"/>
          <w:szCs w:val="28"/>
        </w:rPr>
        <w:t>S</w:t>
      </w:r>
      <w:r w:rsidR="00C93FB0">
        <w:rPr>
          <w:rFonts w:ascii="LiberationSans" w:hAnsi="LiberationSans" w:hint="eastAsia"/>
          <w:color w:val="262626"/>
          <w:sz w:val="28"/>
          <w:szCs w:val="28"/>
        </w:rPr>
        <w:t>6</w:t>
      </w:r>
      <w:r>
        <w:rPr>
          <w:rFonts w:ascii="LiberationSans" w:hAnsi="LiberationSans" w:hint="eastAsia"/>
          <w:color w:val="262626"/>
          <w:sz w:val="28"/>
          <w:szCs w:val="28"/>
        </w:rPr>
        <w:t xml:space="preserve"> </w:t>
      </w:r>
      <w:proofErr w:type="spellStart"/>
      <w:r>
        <w:rPr>
          <w:rFonts w:ascii="LiberationSans" w:hAnsi="LiberationSans" w:hint="eastAsia"/>
          <w:color w:val="262626"/>
          <w:sz w:val="28"/>
          <w:szCs w:val="28"/>
        </w:rPr>
        <w:t>qRT</w:t>
      </w:r>
      <w:proofErr w:type="spellEnd"/>
      <w:r>
        <w:rPr>
          <w:rFonts w:ascii="LiberationSans" w:hAnsi="LiberationSans" w:hint="eastAsia"/>
          <w:color w:val="262626"/>
          <w:sz w:val="28"/>
          <w:szCs w:val="28"/>
        </w:rPr>
        <w:t>-PCR primers</w:t>
      </w:r>
    </w:p>
    <w:tbl>
      <w:tblPr>
        <w:tblW w:w="88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2296"/>
        <w:gridCol w:w="709"/>
        <w:gridCol w:w="3813"/>
        <w:gridCol w:w="787"/>
      </w:tblGrid>
      <w:tr w:rsidR="00B0266E" w:rsidRPr="00B0266E" w14:paraId="137F037A" w14:textId="77777777" w:rsidTr="00B0266E">
        <w:trPr>
          <w:trHeight w:val="20"/>
          <w:jc w:val="center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069DC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F4E7E">
              <w:rPr>
                <w:rFonts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9E442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A803AE">
              <w:rPr>
                <w:rFonts w:ascii="Times New Roman" w:hAnsi="Times New Roman"/>
                <w:b/>
                <w:sz w:val="21"/>
                <w:szCs w:val="21"/>
              </w:rPr>
              <w:t>GenBank Accession</w:t>
            </w:r>
          </w:p>
        </w:tc>
        <w:tc>
          <w:tcPr>
            <w:tcW w:w="4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66874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F4E7E">
              <w:rPr>
                <w:rFonts w:ascii="Times New Roman" w:hAnsi="Times New Roman"/>
                <w:b/>
                <w:sz w:val="21"/>
                <w:szCs w:val="21"/>
              </w:rPr>
              <w:t>Primer sequence (5'-3'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217FD" w14:textId="77777777" w:rsidR="00B0266E" w:rsidRPr="00B0266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B0266E">
              <w:rPr>
                <w:rFonts w:ascii="Times New Roman" w:hAnsi="Times New Roman"/>
                <w:b/>
                <w:sz w:val="20"/>
                <w:szCs w:val="21"/>
              </w:rPr>
              <w:t>Product size</w:t>
            </w:r>
          </w:p>
        </w:tc>
      </w:tr>
      <w:tr w:rsidR="00B0266E" w:rsidRPr="000F4E7E" w14:paraId="5477D0EC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B52C80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0" w:name="_Hlk508119987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APOV1</w:t>
            </w:r>
          </w:p>
        </w:tc>
        <w:tc>
          <w:tcPr>
            <w:tcW w:w="2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78E16C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33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548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CCB8B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C96F21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CAATGAAACGGCTAGACTCA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B94ACF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</w:tr>
      <w:tr w:rsidR="00B0266E" w:rsidRPr="000F4E7E" w14:paraId="302465E0" w14:textId="77777777" w:rsidTr="00B0266E">
        <w:trPr>
          <w:trHeight w:val="256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D2F7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106B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A5AC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2984A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AACACCGACTTTTCTTCCAA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42CC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0266E" w:rsidRPr="000F4E7E" w14:paraId="1260ACD3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650D13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1" w:name="OLE_LINK1"/>
            <w:bookmarkStart w:id="2" w:name="OLE_LINK2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VTG2</w:t>
            </w:r>
            <w:bookmarkEnd w:id="1"/>
            <w:bookmarkEnd w:id="2"/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B395C6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33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00103127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C125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4F77B8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AAGCTCTTCAGCCCATCCAT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08810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110</w:t>
            </w:r>
          </w:p>
        </w:tc>
      </w:tr>
      <w:tr w:rsidR="00B0266E" w:rsidRPr="000F4E7E" w14:paraId="59D5E236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DA6B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0474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97DB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6B6B80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CTGGCTGGTTCTCCCATGTTA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D728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0266E" w:rsidRPr="000F4E7E" w14:paraId="52401927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5412CC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3" w:name="OLE_LINK3"/>
            <w:bookmarkStart w:id="4" w:name="OLE_LINK4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PCK1</w:t>
            </w:r>
            <w:bookmarkEnd w:id="3"/>
            <w:bookmarkEnd w:id="4"/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620C81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1D5A71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5471.1</w:t>
            </w:r>
            <w:r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7605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6A90C2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CAACACCAGATTCCCAGGCT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402E60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81</w:t>
            </w:r>
          </w:p>
        </w:tc>
      </w:tr>
      <w:tr w:rsidR="00B0266E" w:rsidRPr="000F4E7E" w14:paraId="20FDC375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C5D0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6B78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A932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E0B909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AAAGGAGATCCAATCGGCCC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47E3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0266E" w:rsidRPr="000F4E7E" w14:paraId="66F7E6C4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019E0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5" w:name="OLE_LINK5"/>
            <w:bookmarkStart w:id="6" w:name="OLE_LINK6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DUSP4</w:t>
            </w:r>
            <w:bookmarkEnd w:id="5"/>
            <w:bookmarkEnd w:id="6"/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2D6CF5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48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D0E3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8F8528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CCCTGGATTTGGGCTTCAGT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43090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231</w:t>
            </w:r>
          </w:p>
        </w:tc>
      </w:tr>
      <w:tr w:rsidR="00B0266E" w:rsidRPr="000F4E7E" w14:paraId="671CBBD1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E0F7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55EC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11AE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B31CF8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TGTCGGCTTTGTGGTTGTCT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515A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0266E" w:rsidRPr="000F4E7E" w14:paraId="595520B7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5E1DC3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7" w:name="OLE_LINK7"/>
            <w:bookmarkStart w:id="8" w:name="OLE_LINK8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ECI2</w:t>
            </w:r>
            <w:bookmarkEnd w:id="7"/>
            <w:bookmarkEnd w:id="8"/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A89DB4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XM_01527600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D065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5698A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AAAGCCAAATGGGATGCGTG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EAB7A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160</w:t>
            </w:r>
          </w:p>
        </w:tc>
      </w:tr>
      <w:bookmarkEnd w:id="0"/>
      <w:tr w:rsidR="00B0266E" w:rsidRPr="000F4E7E" w14:paraId="786C69D3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EB91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DEBDF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ADD1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CF02AB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GGTTTCATAGCCACCACGA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287F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0266E" w:rsidRPr="000F4E7E" w14:paraId="588F114B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24ADC0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9" w:name="OLE_LINK9"/>
            <w:bookmarkStart w:id="10" w:name="OLE_LINK10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PLPPR5</w:t>
            </w:r>
            <w:bookmarkEnd w:id="9"/>
            <w:bookmarkEnd w:id="10"/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2A8063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XM_4223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FD26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7B9AEF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TAAATCCACTGGTGCGCAGA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F38DAD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</w:tr>
      <w:tr w:rsidR="00B0266E" w:rsidRPr="000F4E7E" w14:paraId="140564BC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5639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725E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59B0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989119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GCGTGTGCACTACTGATGA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55F5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0266E" w:rsidRPr="000F4E7E" w14:paraId="2EE34B50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F633C6" w14:textId="77777777" w:rsidR="00B0266E" w:rsidRPr="0035511F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11" w:name="OLE_LINK11"/>
            <w:bookmarkStart w:id="12" w:name="OLE_LINK12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DUSP16</w:t>
            </w:r>
            <w:bookmarkEnd w:id="11"/>
            <w:bookmarkEnd w:id="12"/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2D049A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sz w:val="21"/>
                <w:szCs w:val="21"/>
              </w:rPr>
              <w:t>XM_01529088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6156" w14:textId="77777777" w:rsidR="00B0266E" w:rsidRPr="000F4E7E" w:rsidRDefault="00B0266E" w:rsidP="00653B41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A0EE79" w14:textId="77777777" w:rsidR="00B0266E" w:rsidRPr="000F4E7E" w:rsidRDefault="00B0266E" w:rsidP="00653B41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TGAAGCTTACAGATTTGTGAAAGAA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93D59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219</w:t>
            </w:r>
          </w:p>
        </w:tc>
      </w:tr>
      <w:tr w:rsidR="00B0266E" w:rsidRPr="000F4E7E" w14:paraId="6A57A10A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CCF694" w14:textId="77777777" w:rsidR="00B0266E" w:rsidRPr="0035511F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1C86A6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63F4" w14:textId="77777777" w:rsidR="00B0266E" w:rsidRPr="000F4E7E" w:rsidRDefault="00B0266E" w:rsidP="00653B41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52C5A" w14:textId="77777777" w:rsidR="00B0266E" w:rsidRPr="000F4E7E" w:rsidRDefault="00B0266E" w:rsidP="00653B41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TGATGCAGAGCTGACTCGT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3790C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0266E" w:rsidRPr="000F4E7E" w14:paraId="024C2C47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C9FB1D" w14:textId="77777777" w:rsidR="00B0266E" w:rsidRPr="0035511F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13" w:name="OLE_LINK13"/>
            <w:bookmarkStart w:id="14" w:name="OLE_LINK14"/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PPARGCIB</w:t>
            </w:r>
            <w:bookmarkEnd w:id="13"/>
            <w:bookmarkEnd w:id="14"/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B35263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sz w:val="21"/>
                <w:szCs w:val="21"/>
              </w:rPr>
              <w:t>XM_0152937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8B6A" w14:textId="77777777" w:rsidR="00B0266E" w:rsidRPr="000F4E7E" w:rsidRDefault="00B0266E" w:rsidP="00653B41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2D271D" w14:textId="77777777" w:rsidR="00B0266E" w:rsidRPr="000F4E7E" w:rsidRDefault="00B0266E" w:rsidP="00653B41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TCCCTGCAAATGGGAACCTC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4279EC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186</w:t>
            </w:r>
          </w:p>
        </w:tc>
      </w:tr>
      <w:tr w:rsidR="00B0266E" w:rsidRPr="000F4E7E" w14:paraId="1E10BFFA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5598" w14:textId="77777777" w:rsidR="00B0266E" w:rsidRPr="0035511F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6BBB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C8A9" w14:textId="77777777" w:rsidR="00B0266E" w:rsidRPr="000F4E7E" w:rsidRDefault="00B0266E" w:rsidP="00653B41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42F288" w14:textId="77777777" w:rsidR="00B0266E" w:rsidRPr="000F4E7E" w:rsidRDefault="00B0266E" w:rsidP="00653B41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AGAGGGACAATGAGCCGTC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1E0E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0266E" w:rsidRPr="000F4E7E" w14:paraId="32812523" w14:textId="77777777" w:rsidTr="00B0266E">
        <w:trPr>
          <w:trHeight w:val="20"/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072136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35511F">
              <w:rPr>
                <w:rFonts w:ascii="Times New Roman" w:hAnsi="Times New Roman"/>
                <w:i/>
                <w:sz w:val="21"/>
                <w:szCs w:val="21"/>
              </w:rPr>
              <w:t>β-actin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920D1B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33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55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7B48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F5504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AGAGAAGATGACACAGATC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AD6ED1" w14:textId="77777777" w:rsidR="00B0266E" w:rsidRPr="000F4E7E" w:rsidRDefault="00B0266E" w:rsidP="00653B41">
            <w:pPr>
              <w:spacing w:before="0"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116</w:t>
            </w:r>
          </w:p>
        </w:tc>
      </w:tr>
      <w:tr w:rsidR="00B0266E" w:rsidRPr="000F4E7E" w14:paraId="63585B69" w14:textId="77777777" w:rsidTr="00B0266E">
        <w:trPr>
          <w:trHeight w:val="2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A880F" w14:textId="77777777" w:rsidR="00B0266E" w:rsidRPr="0035511F" w:rsidRDefault="00B0266E" w:rsidP="00653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260D8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A1D8D" w14:textId="77777777" w:rsidR="00B0266E" w:rsidRPr="000F4E7E" w:rsidRDefault="00B0266E" w:rsidP="00653B41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C9751" w14:textId="77777777" w:rsidR="00B0266E" w:rsidRPr="000F4E7E" w:rsidRDefault="00B0266E" w:rsidP="00653B41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TCCATCACAATACCAGTGG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5EA3F" w14:textId="77777777" w:rsidR="00B0266E" w:rsidRPr="000F4E7E" w:rsidRDefault="00B0266E" w:rsidP="00653B41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4FB7B3E5" w14:textId="77777777" w:rsidR="00C27A8B" w:rsidRPr="0028605F" w:rsidRDefault="00C27A8B" w:rsidP="00625074">
      <w:pPr>
        <w:jc w:val="center"/>
        <w:rPr>
          <w:sz w:val="28"/>
          <w:szCs w:val="28"/>
        </w:rPr>
      </w:pPr>
    </w:p>
    <w:sectPr w:rsidR="00C27A8B" w:rsidRPr="0028605F" w:rsidSect="00B0266E">
      <w:pgSz w:w="11906" w:h="16838"/>
      <w:pgMar w:top="1440" w:right="1800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346D56" w14:textId="77777777" w:rsidR="00DB5C5B" w:rsidRDefault="00DB5C5B" w:rsidP="00631E3D">
      <w:r>
        <w:separator/>
      </w:r>
    </w:p>
  </w:endnote>
  <w:endnote w:type="continuationSeparator" w:id="0">
    <w:p w14:paraId="34A1FD43" w14:textId="77777777" w:rsidR="00DB5C5B" w:rsidRDefault="00DB5C5B" w:rsidP="0063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41A289" w14:textId="77777777" w:rsidR="00DB5C5B" w:rsidRDefault="00DB5C5B" w:rsidP="00631E3D">
      <w:r>
        <w:separator/>
      </w:r>
    </w:p>
  </w:footnote>
  <w:footnote w:type="continuationSeparator" w:id="0">
    <w:p w14:paraId="6656C6A5" w14:textId="77777777" w:rsidR="00DB5C5B" w:rsidRDefault="00DB5C5B" w:rsidP="0063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77CE"/>
    <w:rsid w:val="00012344"/>
    <w:rsid w:val="00027FF2"/>
    <w:rsid w:val="000412C7"/>
    <w:rsid w:val="00050CCA"/>
    <w:rsid w:val="00093B32"/>
    <w:rsid w:val="000B6FED"/>
    <w:rsid w:val="000D3233"/>
    <w:rsid w:val="000F4E7E"/>
    <w:rsid w:val="001170FD"/>
    <w:rsid w:val="00150145"/>
    <w:rsid w:val="00165146"/>
    <w:rsid w:val="001902E1"/>
    <w:rsid w:val="0019165F"/>
    <w:rsid w:val="001A5502"/>
    <w:rsid w:val="001D5A71"/>
    <w:rsid w:val="001F1F3A"/>
    <w:rsid w:val="00223446"/>
    <w:rsid w:val="002761D1"/>
    <w:rsid w:val="002806E5"/>
    <w:rsid w:val="0028605F"/>
    <w:rsid w:val="00294EDB"/>
    <w:rsid w:val="002B461F"/>
    <w:rsid w:val="002F193A"/>
    <w:rsid w:val="0035511F"/>
    <w:rsid w:val="003D58C0"/>
    <w:rsid w:val="003D7983"/>
    <w:rsid w:val="003F49F0"/>
    <w:rsid w:val="00436468"/>
    <w:rsid w:val="004444DB"/>
    <w:rsid w:val="0045060F"/>
    <w:rsid w:val="00455F5F"/>
    <w:rsid w:val="004F1C34"/>
    <w:rsid w:val="00536746"/>
    <w:rsid w:val="00557703"/>
    <w:rsid w:val="0057186B"/>
    <w:rsid w:val="00594702"/>
    <w:rsid w:val="005B38E3"/>
    <w:rsid w:val="006120BA"/>
    <w:rsid w:val="00625074"/>
    <w:rsid w:val="00631E3D"/>
    <w:rsid w:val="00665D21"/>
    <w:rsid w:val="006870E4"/>
    <w:rsid w:val="006A070D"/>
    <w:rsid w:val="006B28D0"/>
    <w:rsid w:val="006B7735"/>
    <w:rsid w:val="006C2FBD"/>
    <w:rsid w:val="00733AD6"/>
    <w:rsid w:val="00772980"/>
    <w:rsid w:val="00777940"/>
    <w:rsid w:val="007E18B7"/>
    <w:rsid w:val="00822748"/>
    <w:rsid w:val="0084328B"/>
    <w:rsid w:val="00852E34"/>
    <w:rsid w:val="008664F3"/>
    <w:rsid w:val="00905FC7"/>
    <w:rsid w:val="009479A7"/>
    <w:rsid w:val="00950EFF"/>
    <w:rsid w:val="00977C2E"/>
    <w:rsid w:val="009902B1"/>
    <w:rsid w:val="009D634A"/>
    <w:rsid w:val="009D77CE"/>
    <w:rsid w:val="009F5B85"/>
    <w:rsid w:val="00A53FC4"/>
    <w:rsid w:val="00A569F6"/>
    <w:rsid w:val="00A60568"/>
    <w:rsid w:val="00A62095"/>
    <w:rsid w:val="00A62CBC"/>
    <w:rsid w:val="00A650E5"/>
    <w:rsid w:val="00A800C8"/>
    <w:rsid w:val="00A803AE"/>
    <w:rsid w:val="00A804AB"/>
    <w:rsid w:val="00AB6EAD"/>
    <w:rsid w:val="00AC5B09"/>
    <w:rsid w:val="00AF09EF"/>
    <w:rsid w:val="00B01713"/>
    <w:rsid w:val="00B0266E"/>
    <w:rsid w:val="00B10BEE"/>
    <w:rsid w:val="00B4565B"/>
    <w:rsid w:val="00B84259"/>
    <w:rsid w:val="00B9597F"/>
    <w:rsid w:val="00BA2C18"/>
    <w:rsid w:val="00C00E44"/>
    <w:rsid w:val="00C22333"/>
    <w:rsid w:val="00C27A8B"/>
    <w:rsid w:val="00C46FD6"/>
    <w:rsid w:val="00C606DC"/>
    <w:rsid w:val="00C6665D"/>
    <w:rsid w:val="00C93FB0"/>
    <w:rsid w:val="00CE7C38"/>
    <w:rsid w:val="00CF1546"/>
    <w:rsid w:val="00D305D9"/>
    <w:rsid w:val="00D564C5"/>
    <w:rsid w:val="00DB5C5B"/>
    <w:rsid w:val="00DB7C1C"/>
    <w:rsid w:val="00DC58E7"/>
    <w:rsid w:val="00DD33BB"/>
    <w:rsid w:val="00E1445E"/>
    <w:rsid w:val="00E361C7"/>
    <w:rsid w:val="00E51474"/>
    <w:rsid w:val="00E64523"/>
    <w:rsid w:val="00EA0777"/>
    <w:rsid w:val="00EB7735"/>
    <w:rsid w:val="00F557FD"/>
    <w:rsid w:val="00F77FA5"/>
    <w:rsid w:val="00F905C9"/>
    <w:rsid w:val="00FA3C45"/>
    <w:rsid w:val="00FC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FB02F"/>
  <w15:docId w15:val="{1A290126-01D8-49B4-B1A6-C6555E306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E3D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8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565CF-5143-4EA6-8531-8B6709F68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17</Words>
  <Characters>669</Characters>
  <Application>Microsoft Office Word</Application>
  <DocSecurity>0</DocSecurity>
  <Lines>5</Lines>
  <Paragraphs>1</Paragraphs>
  <ScaleCrop>false</ScaleCrop>
  <Company>微软中国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skg0496</cp:lastModifiedBy>
  <cp:revision>99</cp:revision>
  <dcterms:created xsi:type="dcterms:W3CDTF">2017-07-29T13:41:00Z</dcterms:created>
  <dcterms:modified xsi:type="dcterms:W3CDTF">2021-04-07T02:16:00Z</dcterms:modified>
</cp:coreProperties>
</file>